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619" w:rsidRDefault="001B0CDF" w:rsidP="00F549CB">
      <w:pPr>
        <w:spacing w:beforeLines="50" w:before="156" w:after="156" w:line="360" w:lineRule="auto"/>
        <w:ind w:firstLineChars="0" w:firstLine="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="003910EE">
        <w:rPr>
          <w:rFonts w:ascii="Times New Roman" w:hAnsi="Times New Roman" w:cs="Times New Roman" w:hint="eastAsia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1</w:t>
      </w:r>
      <w:r w:rsidR="00EF152C">
        <w:rPr>
          <w:rFonts w:ascii="Times New Roman" w:hAnsi="Times New Roman" w:cs="Times New Roman"/>
          <w:b/>
          <w:sz w:val="24"/>
        </w:rPr>
        <w:t xml:space="preserve">. </w:t>
      </w:r>
      <w:r w:rsidR="00EF152C" w:rsidRPr="00CC5E26">
        <w:rPr>
          <w:rFonts w:ascii="Times New Roman" w:hAnsi="Times New Roman" w:cs="Times New Roman"/>
          <w:b/>
          <w:sz w:val="24"/>
        </w:rPr>
        <w:t xml:space="preserve">Demographic, Clinical, and Angiographic Data in </w:t>
      </w:r>
      <w:r w:rsidR="00A469BB">
        <w:rPr>
          <w:rFonts w:ascii="Times New Roman" w:hAnsi="Times New Roman" w:cs="Times New Roman" w:hint="eastAsia"/>
          <w:b/>
          <w:sz w:val="24"/>
        </w:rPr>
        <w:t>S</w:t>
      </w:r>
      <w:r w:rsidR="00A469BB">
        <w:rPr>
          <w:rFonts w:ascii="Times New Roman" w:hAnsi="Times New Roman" w:cs="Times New Roman"/>
          <w:b/>
          <w:sz w:val="24"/>
        </w:rPr>
        <w:t>epsis</w:t>
      </w:r>
      <w:r w:rsidR="00EF152C" w:rsidRPr="00CC5E26">
        <w:rPr>
          <w:rFonts w:ascii="Times New Roman" w:hAnsi="Times New Roman" w:cs="Times New Roman"/>
          <w:b/>
          <w:sz w:val="24"/>
        </w:rPr>
        <w:t xml:space="preserve"> and Non-</w:t>
      </w:r>
      <w:r w:rsidR="00A469BB">
        <w:rPr>
          <w:rFonts w:ascii="Times New Roman" w:hAnsi="Times New Roman" w:cs="Times New Roman"/>
          <w:b/>
          <w:sz w:val="24"/>
        </w:rPr>
        <w:t>sepsis</w:t>
      </w:r>
      <w:r w:rsidR="00EF152C" w:rsidRPr="00CC5E26">
        <w:rPr>
          <w:rFonts w:ascii="Times New Roman" w:hAnsi="Times New Roman" w:cs="Times New Roman"/>
          <w:b/>
          <w:sz w:val="24"/>
        </w:rPr>
        <w:t xml:space="preserve"> Patients of the Training Data Se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268"/>
        <w:gridCol w:w="1843"/>
        <w:gridCol w:w="1184"/>
      </w:tblGrid>
      <w:tr w:rsidR="00EF152C" w:rsidTr="00686073">
        <w:tc>
          <w:tcPr>
            <w:tcW w:w="3227" w:type="dxa"/>
            <w:tcBorders>
              <w:bottom w:val="single" w:sz="4" w:space="0" w:color="auto"/>
              <w:right w:val="nil"/>
            </w:tcBorders>
            <w:vAlign w:val="center"/>
          </w:tcPr>
          <w:p w:rsidR="00EF152C" w:rsidRPr="004465F0" w:rsidRDefault="00EF152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46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152C" w:rsidRPr="004465F0" w:rsidRDefault="00EF152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46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sepsi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446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709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152C" w:rsidRPr="004465F0" w:rsidRDefault="00EF152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psis (n</w:t>
            </w:r>
            <w:r w:rsidRPr="00446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2850)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</w:tcBorders>
            <w:vAlign w:val="center"/>
          </w:tcPr>
          <w:p w:rsidR="00EF152C" w:rsidRPr="004465F0" w:rsidRDefault="00EF152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46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32449C" w:rsidTr="00686073">
        <w:tc>
          <w:tcPr>
            <w:tcW w:w="3227" w:type="dxa"/>
            <w:tcBorders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  <w:r w:rsidR="00DA5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le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8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9.0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5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0.9%)</w:t>
            </w:r>
          </w:p>
        </w:tc>
        <w:tc>
          <w:tcPr>
            <w:tcW w:w="1184" w:type="dxa"/>
            <w:tcBorders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9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7.3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2D2C8D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hrombin ac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9.5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6.7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58127A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2D2C8D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nine Aminotransf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8.0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12.0,29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.0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13.6,47.0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1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widowControl/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3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8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2D2C8D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5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myl</w:t>
            </w:r>
            <w:proofErr w:type="spellEnd"/>
            <w:r w:rsidRPr="00CC5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C5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ept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8.0,48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0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8.0,71.7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3 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.8,8.7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.1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5.4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33F61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 distribution wid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ombin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artate aminotransf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6.0,3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9.0,64.8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kaline phosphat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0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3.0,98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9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1.0,110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cytes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4.8,32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0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4.8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6.3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s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5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density lipo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32449C"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y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0.7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3,0.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244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4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  <w:r w:rsidR="005A5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2449C" w:rsidRPr="00D855E2" w:rsidRDefault="003244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6</w:t>
            </w:r>
          </w:p>
        </w:tc>
      </w:tr>
      <w:tr w:rsidR="00333F61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33F61" w:rsidRPr="00D855E2" w:rsidRDefault="00333F61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 bilirub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F61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  <w:r w:rsidR="00333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.7,5.2</w:t>
            </w:r>
            <w:r w:rsidR="00333F61"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F61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9 </w:t>
            </w:r>
            <w:r w:rsidR="00333F61"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33F61"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1.2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333F61" w:rsidRPr="00D855E2" w:rsidRDefault="00333F61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9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.9,6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5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.6,10.3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 [0.8,1.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[0.8,1.6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F0DFE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0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-density lipo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bu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osinophils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4,2.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,0.8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6.0,77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2.0,104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6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DA54A3" w:rsidP="00DA54A3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othrombin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ophi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 [0.01,0.0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[0,0.03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gnes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68709E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-D</w:t>
            </w:r>
            <w:r w:rsidR="00AA7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1,0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2.8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cy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5,1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inest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nog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68709E"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8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c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3,0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.4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68709E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2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F14E7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 bilirub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68709E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0 </w:t>
            </w:r>
            <w:r w:rsidR="005A5065"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.8,6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[3.7,10.2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5065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e</w:t>
            </w:r>
            <w:proofErr w:type="spellEnd"/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i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1.0,82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</w:t>
            </w:r>
            <w:r w:rsidR="006870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3.0,257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A5065" w:rsidRPr="00D855E2" w:rsidRDefault="005A5065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10108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ate dehydroge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  <w:r w:rsidR="00852E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77,26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</w:t>
            </w:r>
            <w:r w:rsidR="00852E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20,426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10108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852E4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0 </w:t>
            </w:r>
            <w:r w:rsidR="00110108"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.7,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10108"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="00852E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.2,13.5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10108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110108" w:rsidRPr="00D855E2" w:rsidRDefault="00852E4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10108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110108" w:rsidRPr="00D855E2" w:rsidRDefault="005F0DFE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latelet volu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="00852E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52E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10108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  <w:r w:rsidR="005F0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.6,11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</w:t>
            </w:r>
            <w:r w:rsidR="005F0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8.0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2.3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10108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110108" w:rsidRPr="00D855E2" w:rsidRDefault="005F0DFE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d glomerular fil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4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3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10108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5F0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="005F0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10108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110108" w:rsidRPr="00D855E2" w:rsidRDefault="005F0DFE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5F0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5F0DFE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10108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110108" w:rsidRPr="00D855E2" w:rsidRDefault="00F92AFF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blood cell cou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F92A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92A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92A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10108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ophils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F92A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3,0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F92A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,0.3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10108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110108" w:rsidRPr="00D855E2" w:rsidRDefault="00F92AFF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 hematocr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="00E54F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E54F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08" w:rsidRPr="00D855E2" w:rsidRDefault="00110108" w:rsidP="00E54FC3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F92A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E54F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110108" w:rsidRPr="00D855E2" w:rsidRDefault="00110108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17A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6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A35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A35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8</w:t>
            </w:r>
          </w:p>
        </w:tc>
      </w:tr>
      <w:tr w:rsidR="00517A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A35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517A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ytes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  <w:r w:rsidR="00A35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.2,10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  <w:r w:rsidR="00A35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.5,8.1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17A9C" w:rsidTr="00686073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517A9C" w:rsidRPr="00D855E2" w:rsidRDefault="00EC52EE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A35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="00A35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</w:tr>
      <w:tr w:rsidR="00517A9C" w:rsidTr="00686073">
        <w:tc>
          <w:tcPr>
            <w:tcW w:w="3227" w:type="dxa"/>
            <w:tcBorders>
              <w:top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alcium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="00F14E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F14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84" w:type="dxa"/>
            <w:tcBorders>
              <w:top w:val="nil"/>
              <w:left w:val="nil"/>
            </w:tcBorders>
            <w:vAlign w:val="center"/>
          </w:tcPr>
          <w:p w:rsidR="00517A9C" w:rsidRPr="00D855E2" w:rsidRDefault="00517A9C" w:rsidP="00686F19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="004F5A31" w:rsidRPr="005812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</w:tbl>
    <w:p w:rsidR="00F0066E" w:rsidRDefault="00CC198B" w:rsidP="00CC198B">
      <w:pPr>
        <w:spacing w:afterLines="0" w:line="240" w:lineRule="auto"/>
        <w:ind w:firstLineChars="0" w:firstLine="0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CC198B">
        <w:rPr>
          <w:rFonts w:ascii="Times New Roman" w:hAnsi="Times New Roman" w:cs="Times New Roman"/>
          <w:color w:val="000000" w:themeColor="text1"/>
          <w:sz w:val="22"/>
          <w:szCs w:val="24"/>
        </w:rPr>
        <w:t>The binary variables are described as counts and percentages and were evaluated by the Chi-squared test or Fisher’s exact test. Con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tinuous variables of each group</w:t>
      </w:r>
      <w:r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Pr="00CC198B">
        <w:rPr>
          <w:rFonts w:ascii="Times New Roman" w:hAnsi="Times New Roman" w:cs="Times New Roman"/>
          <w:color w:val="000000" w:themeColor="text1"/>
          <w:sz w:val="22"/>
          <w:szCs w:val="24"/>
        </w:rPr>
        <w:t>are presented as the mean ± SEM</w:t>
      </w:r>
      <w:r w:rsidR="00F72F12">
        <w:rPr>
          <w:rFonts w:ascii="Times New Roman" w:hAnsi="Times New Roman" w:cs="Times New Roman"/>
          <w:sz w:val="22"/>
        </w:rPr>
        <w:t xml:space="preserve"> / </w:t>
      </w:r>
      <w:r w:rsidR="00F72F12" w:rsidRPr="00642736">
        <w:rPr>
          <w:rFonts w:ascii="Times New Roman" w:hAnsi="Times New Roman" w:cs="Times New Roman"/>
          <w:sz w:val="22"/>
        </w:rPr>
        <w:t xml:space="preserve">Median </w:t>
      </w:r>
      <w:r w:rsidR="00F72F12">
        <w:rPr>
          <w:rFonts w:ascii="Times New Roman" w:hAnsi="Times New Roman" w:cs="Times New Roman"/>
          <w:sz w:val="22"/>
        </w:rPr>
        <w:t>[</w:t>
      </w:r>
      <w:r w:rsidR="00F72F12" w:rsidRPr="00642736">
        <w:rPr>
          <w:rFonts w:ascii="Times New Roman" w:hAnsi="Times New Roman" w:cs="Times New Roman"/>
          <w:sz w:val="22"/>
        </w:rPr>
        <w:t>interquartile range</w:t>
      </w:r>
      <w:r w:rsidR="00F72F12">
        <w:rPr>
          <w:rFonts w:ascii="Times New Roman" w:hAnsi="Times New Roman" w:cs="Times New Roman"/>
          <w:sz w:val="22"/>
        </w:rPr>
        <w:t>]</w:t>
      </w:r>
      <w:r w:rsidRPr="00CC198B">
        <w:rPr>
          <w:rFonts w:ascii="Times New Roman" w:hAnsi="Times New Roman" w:cs="Times New Roman"/>
          <w:color w:val="000000" w:themeColor="text1"/>
          <w:sz w:val="22"/>
          <w:szCs w:val="24"/>
        </w:rPr>
        <w:t>. Student’s t-test was used to compare the normally distributed continuous variables</w:t>
      </w:r>
      <w:r w:rsidR="00F72F12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; </w:t>
      </w:r>
      <w:r w:rsidR="00920429" w:rsidRPr="002777BA">
        <w:rPr>
          <w:rFonts w:ascii="Times New Roman" w:eastAsia="宋体" w:hAnsi="Times New Roman" w:cs="Times New Roman"/>
          <w:sz w:val="24"/>
          <w:szCs w:val="24"/>
        </w:rPr>
        <w:t>Mann</w:t>
      </w:r>
      <w:r w:rsidR="00920429">
        <w:rPr>
          <w:rFonts w:ascii="Times New Roman" w:eastAsia="宋体" w:hAnsi="Times New Roman" w:cs="Times New Roman"/>
          <w:sz w:val="24"/>
          <w:szCs w:val="24"/>
        </w:rPr>
        <w:t>–</w:t>
      </w:r>
      <w:r w:rsidR="00920429" w:rsidRPr="002777BA">
        <w:rPr>
          <w:rFonts w:ascii="Times New Roman" w:eastAsia="宋体" w:hAnsi="Times New Roman" w:cs="Times New Roman"/>
          <w:sz w:val="24"/>
          <w:szCs w:val="24"/>
        </w:rPr>
        <w:t>Whitney U test</w:t>
      </w:r>
      <w:r w:rsidR="00F72F12" w:rsidRPr="00AB3C7C">
        <w:rPr>
          <w:rFonts w:ascii="Times New Roman" w:hAnsi="Times New Roman" w:cs="Times New Roman"/>
          <w:sz w:val="22"/>
        </w:rPr>
        <w:t xml:space="preserve"> is used to compare non-normally distributed continuous variables</w:t>
      </w:r>
      <w:r w:rsidR="001A0DCA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:rsidR="00CC198B" w:rsidRDefault="00CC198B" w:rsidP="00CC198B">
      <w:pPr>
        <w:spacing w:afterLines="0" w:line="240" w:lineRule="auto"/>
        <w:ind w:firstLineChars="0" w:firstLine="0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EB4C6C">
        <w:rPr>
          <w:rFonts w:ascii="Times New Roman" w:hAnsi="Times New Roman" w:cs="Times New Roman"/>
          <w:sz w:val="22"/>
        </w:rPr>
        <w:t xml:space="preserve">MCHC, Mean corpuscular hemoglobin concentration; </w:t>
      </w:r>
      <w:r w:rsidRPr="00EB4C6C">
        <w:rPr>
          <w:rFonts w:ascii="Times New Roman" w:hAnsi="Times New Roman" w:cs="Times New Roman"/>
          <w:color w:val="000000" w:themeColor="text1"/>
          <w:sz w:val="22"/>
          <w:szCs w:val="24"/>
        </w:rPr>
        <w:t>RDW</w:t>
      </w:r>
      <w:r w:rsidRPr="00EB4C6C">
        <w:rPr>
          <w:rFonts w:ascii="Times New Roman" w:hAnsi="Times New Roman" w:cs="Times New Roman"/>
          <w:sz w:val="22"/>
        </w:rPr>
        <w:t>, Red blood cell distribution width</w:t>
      </w:r>
      <w:r w:rsidRPr="00EB4C6C">
        <w:rPr>
          <w:rFonts w:ascii="Times New Roman" w:hAnsi="Times New Roman" w:cs="Times New Roman"/>
          <w:color w:val="000000" w:themeColor="text1"/>
          <w:sz w:val="22"/>
          <w:szCs w:val="24"/>
        </w:rPr>
        <w:t>; MCH, Mean corpuscular hemoglobin; MCV, Mean corpuscular volume.</w:t>
      </w:r>
    </w:p>
    <w:p w:rsidR="00B86038" w:rsidRDefault="004F5A31" w:rsidP="00CC198B">
      <w:pPr>
        <w:spacing w:afterLines="0" w:line="240" w:lineRule="auto"/>
        <w:ind w:firstLineChars="0" w:firstLine="0"/>
        <w:rPr>
          <w:rFonts w:ascii="Times New Roman" w:hAnsi="Times New Roman" w:cs="Times New Roman"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*P &lt; 0.05, </w:t>
      </w:r>
      <w:r w:rsidRPr="004F5A31">
        <w:rPr>
          <w:rFonts w:ascii="Times New Roman" w:hAnsi="Times New Roman" w:cs="Times New Roman"/>
          <w:color w:val="000000" w:themeColor="text1"/>
          <w:sz w:val="22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epsis</w:t>
      </w:r>
      <w:r w:rsidRPr="004F5A3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compared with non-S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epsis</w:t>
      </w:r>
      <w:r w:rsidR="001A0DCA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:rsidR="00CC198B" w:rsidRPr="00B86038" w:rsidRDefault="00B86038" w:rsidP="00B86038">
      <w:pPr>
        <w:widowControl/>
        <w:spacing w:afterLines="0" w:line="240" w:lineRule="auto"/>
        <w:ind w:firstLineChars="0" w:firstLine="0"/>
        <w:jc w:val="left"/>
        <w:rPr>
          <w:rFonts w:ascii="Times New Roman" w:hAnsi="Times New Roman" w:cs="Times New Roman" w:hint="eastAsia"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color w:val="000000" w:themeColor="text1"/>
          <w:sz w:val="22"/>
          <w:szCs w:val="24"/>
        </w:rPr>
        <w:br w:type="page"/>
      </w:r>
    </w:p>
    <w:p w:rsidR="00B86038" w:rsidRDefault="00B86038" w:rsidP="00B86038">
      <w:pPr>
        <w:spacing w:beforeLines="50" w:before="156" w:after="156" w:line="360" w:lineRule="auto"/>
        <w:ind w:firstLineChars="0" w:firstLine="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 xml:space="preserve">able 2. </w:t>
      </w:r>
      <w:r w:rsidRPr="00544E1A">
        <w:rPr>
          <w:rFonts w:ascii="Times New Roman" w:hAnsi="Times New Roman" w:cs="Times New Roman"/>
          <w:b/>
          <w:sz w:val="24"/>
        </w:rPr>
        <w:t>Baseline characteristics and clinical/laboratory parameters in the training and testing cohor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551"/>
        <w:gridCol w:w="2268"/>
        <w:gridCol w:w="1043"/>
      </w:tblGrid>
      <w:tr w:rsidR="00B86038" w:rsidTr="00430EF7">
        <w:tc>
          <w:tcPr>
            <w:tcW w:w="2660" w:type="dxa"/>
            <w:tcBorders>
              <w:bottom w:val="single" w:sz="4" w:space="0" w:color="auto"/>
              <w:right w:val="nil"/>
            </w:tcBorders>
          </w:tcPr>
          <w:p w:rsidR="00B86038" w:rsidRPr="00B72D53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B72D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B86038" w:rsidRPr="00B72D53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B72D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Training </w:t>
            </w:r>
            <w:r w:rsidRPr="00544E1A">
              <w:rPr>
                <w:rFonts w:ascii="Times New Roman" w:hAnsi="Times New Roman" w:cs="Times New Roman"/>
                <w:b/>
                <w:sz w:val="24"/>
              </w:rPr>
              <w:t>cohorts</w:t>
            </w:r>
            <w:r w:rsidRPr="00B72D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(n=3559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86038" w:rsidRPr="00B72D53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B72D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Testing </w:t>
            </w:r>
            <w:r w:rsidRPr="00544E1A">
              <w:rPr>
                <w:rFonts w:ascii="Times New Roman" w:hAnsi="Times New Roman" w:cs="Times New Roman"/>
                <w:b/>
                <w:sz w:val="24"/>
              </w:rPr>
              <w:t>cohorts</w:t>
            </w:r>
            <w:r w:rsidRPr="00B72D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(n=890)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</w:tcBorders>
          </w:tcPr>
          <w:p w:rsidR="00B86038" w:rsidRPr="00B72D53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B72D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B72D53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72D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value</w:t>
            </w:r>
          </w:p>
        </w:tc>
      </w:tr>
      <w:tr w:rsidR="00B86038" w:rsidTr="00430EF7">
        <w:tc>
          <w:tcPr>
            <w:tcW w:w="2660" w:type="dxa"/>
            <w:tcBorders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utrophils%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6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.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5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.2</w:t>
            </w:r>
          </w:p>
        </w:tc>
        <w:tc>
          <w:tcPr>
            <w:tcW w:w="1043" w:type="dxa"/>
            <w:tcBorders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61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-Dim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2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utrophi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7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4.1,12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12.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0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osinophils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0,1.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0,1.3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01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ymphocytes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5.3,20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5.5,22.8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27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bum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4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4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hite blood ce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6.1,14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6.0,14.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91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rect bilirub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 [3.4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0 [3.3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7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tassi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lci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22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olinest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62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gnesi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w-density lipo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thrombin ti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62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ymphocy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0.60,1.5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0.64,1.54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actate dehydrogen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204,39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200,392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asophils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widowControl/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CA"/>
              </w:rPr>
            </w:pPr>
            <w:r w:rsidRPr="00EC7A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CA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CA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CA"/>
              </w:rPr>
              <w:t>[0.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CA"/>
              </w:rPr>
              <w:t>,0.4</w:t>
            </w:r>
            <w:r w:rsidRPr="00EC7A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widowControl/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CA"/>
              </w:rPr>
            </w:pPr>
            <w:r w:rsidRPr="00EC7A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CA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CA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CA"/>
              </w:rPr>
              <w:t>[0.1,0.4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98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tal choleste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7.3,19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6.9,18.9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AF47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44</w:t>
            </w:r>
            <w:r w:rsidRPr="007340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*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r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4.3,9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0 [4.3,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27</w:t>
            </w:r>
          </w:p>
        </w:tc>
      </w:tr>
      <w:tr w:rsidR="00B86038" w:rsidTr="00430EF7">
        <w:tc>
          <w:tcPr>
            <w:tcW w:w="2660" w:type="dxa"/>
            <w:tcBorders>
              <w:top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atele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1</w:t>
            </w:r>
          </w:p>
        </w:tc>
        <w:tc>
          <w:tcPr>
            <w:tcW w:w="1043" w:type="dxa"/>
            <w:tcBorders>
              <w:top w:val="nil"/>
              <w:left w:val="nil"/>
            </w:tcBorders>
          </w:tcPr>
          <w:p w:rsidR="00B86038" w:rsidRPr="00EC7A4E" w:rsidRDefault="00B86038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C7A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</w:tr>
    </w:tbl>
    <w:p w:rsidR="00B86038" w:rsidRPr="00834EA6" w:rsidRDefault="00B86038" w:rsidP="00B86038">
      <w:pPr>
        <w:spacing w:afterLines="0" w:line="240" w:lineRule="auto"/>
        <w:ind w:firstLineChars="0" w:firstLine="0"/>
        <w:rPr>
          <w:rFonts w:ascii="Times New Roman" w:hAnsi="Times New Roman" w:cs="Times New Roman"/>
          <w:sz w:val="22"/>
        </w:rPr>
      </w:pPr>
      <w:r w:rsidRPr="0090401D">
        <w:rPr>
          <w:rFonts w:ascii="Times New Roman" w:hAnsi="Times New Roman" w:cs="Times New Roman"/>
          <w:sz w:val="22"/>
        </w:rPr>
        <w:t>Continuous variables of each group are presented as the mean ± SEM</w:t>
      </w:r>
      <w:r>
        <w:rPr>
          <w:rFonts w:ascii="Times New Roman" w:hAnsi="Times New Roman" w:cs="Times New Roman"/>
          <w:sz w:val="22"/>
        </w:rPr>
        <w:t xml:space="preserve"> / </w:t>
      </w:r>
      <w:r w:rsidRPr="00642736">
        <w:rPr>
          <w:rFonts w:ascii="Times New Roman" w:hAnsi="Times New Roman" w:cs="Times New Roman"/>
          <w:sz w:val="22"/>
        </w:rPr>
        <w:t xml:space="preserve">Median </w:t>
      </w:r>
      <w:r>
        <w:rPr>
          <w:rFonts w:ascii="Times New Roman" w:hAnsi="Times New Roman" w:cs="Times New Roman"/>
          <w:sz w:val="22"/>
        </w:rPr>
        <w:t>[</w:t>
      </w:r>
      <w:r w:rsidRPr="00642736">
        <w:rPr>
          <w:rFonts w:ascii="Times New Roman" w:hAnsi="Times New Roman" w:cs="Times New Roman"/>
          <w:sz w:val="22"/>
        </w:rPr>
        <w:t>interquartile range</w:t>
      </w:r>
      <w:r>
        <w:rPr>
          <w:rFonts w:ascii="Times New Roman" w:hAnsi="Times New Roman" w:cs="Times New Roman"/>
          <w:sz w:val="22"/>
        </w:rPr>
        <w:t>]</w:t>
      </w:r>
      <w:r w:rsidRPr="0090401D">
        <w:rPr>
          <w:rFonts w:ascii="Times New Roman" w:hAnsi="Times New Roman" w:cs="Times New Roman"/>
          <w:sz w:val="22"/>
        </w:rPr>
        <w:t>. Student’s t-test was used to compare the normally distributed continuous variables</w:t>
      </w:r>
      <w:r>
        <w:rPr>
          <w:rFonts w:ascii="Times New Roman" w:hAnsi="Times New Roman" w:cs="Times New Roman"/>
          <w:sz w:val="22"/>
        </w:rPr>
        <w:t xml:space="preserve">; </w:t>
      </w:r>
      <w:r w:rsidRPr="006936AF">
        <w:rPr>
          <w:rFonts w:ascii="Times New Roman" w:hAnsi="Times New Roman" w:cs="Times New Roman"/>
          <w:sz w:val="22"/>
        </w:rPr>
        <w:t>Mann–Whitney U test</w:t>
      </w:r>
      <w:r w:rsidRPr="00AB3C7C">
        <w:rPr>
          <w:rFonts w:ascii="Times New Roman" w:hAnsi="Times New Roman" w:cs="Times New Roman"/>
          <w:sz w:val="22"/>
        </w:rPr>
        <w:t xml:space="preserve"> is used to compare non-normally distributed continuous variables</w:t>
      </w:r>
      <w:r>
        <w:rPr>
          <w:rFonts w:ascii="Times New Roman" w:hAnsi="Times New Roman" w:cs="Times New Roman"/>
          <w:sz w:val="22"/>
        </w:rPr>
        <w:t>.</w:t>
      </w:r>
      <w:r w:rsidRPr="0090401D">
        <w:rPr>
          <w:rFonts w:ascii="Times New Roman" w:hAnsi="Times New Roman" w:cs="Times New Roman" w:hint="eastAsia"/>
          <w:sz w:val="22"/>
        </w:rPr>
        <w:t xml:space="preserve"> </w:t>
      </w:r>
      <w:r w:rsidRPr="0090401D">
        <w:rPr>
          <w:rFonts w:ascii="Times New Roman" w:hAnsi="Times New Roman" w:cs="Times New Roman"/>
          <w:sz w:val="22"/>
        </w:rPr>
        <w:t>*</w:t>
      </w:r>
      <w:r w:rsidRPr="007340C4">
        <w:rPr>
          <w:rFonts w:ascii="Times New Roman" w:hAnsi="Times New Roman" w:cs="Times New Roman"/>
          <w:sz w:val="22"/>
        </w:rPr>
        <w:t>P &lt; 0.05</w:t>
      </w:r>
      <w:r>
        <w:rPr>
          <w:rFonts w:ascii="Times New Roman" w:hAnsi="Times New Roman" w:cs="Times New Roman"/>
          <w:sz w:val="22"/>
        </w:rPr>
        <w:t>.</w:t>
      </w:r>
    </w:p>
    <w:p w:rsidR="00625C36" w:rsidRDefault="00625C36">
      <w:pPr>
        <w:widowControl/>
        <w:spacing w:afterLines="0"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bookmarkStart w:id="0" w:name="_GoBack"/>
      <w:bookmarkEnd w:id="0"/>
    </w:p>
    <w:p w:rsidR="00B86038" w:rsidRDefault="00B86038">
      <w:pPr>
        <w:widowControl/>
        <w:spacing w:afterLines="0" w:line="240" w:lineRule="auto"/>
        <w:ind w:firstLineChars="0" w:firstLine="0"/>
        <w:jc w:val="left"/>
        <w:rPr>
          <w:rFonts w:ascii="Times New Roman" w:hAnsi="Times New Roman" w:cs="Times New Roman" w:hint="eastAsia"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color w:val="000000" w:themeColor="text1"/>
          <w:sz w:val="22"/>
          <w:szCs w:val="24"/>
        </w:rPr>
        <w:br w:type="page"/>
      </w:r>
    </w:p>
    <w:p w:rsidR="00625C36" w:rsidRDefault="00625C36" w:rsidP="00625C36">
      <w:pPr>
        <w:spacing w:beforeLines="50" w:before="156" w:after="156" w:line="360" w:lineRule="auto"/>
        <w:ind w:firstLineChars="0" w:firstLine="0"/>
        <w:jc w:val="center"/>
        <w:rPr>
          <w:rFonts w:ascii="Times New Roman" w:hAnsi="Times New Roman" w:cs="Times New Roman"/>
          <w:b/>
          <w:sz w:val="24"/>
        </w:rPr>
      </w:pPr>
      <w:r w:rsidRPr="00EB5739">
        <w:rPr>
          <w:rFonts w:ascii="Times New Roman" w:hAnsi="Times New Roman" w:cs="Times New Roman"/>
          <w:b/>
          <w:sz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4"/>
        </w:rPr>
        <w:t>Table</w:t>
      </w:r>
      <w:r w:rsidRPr="00EB5739">
        <w:rPr>
          <w:rFonts w:ascii="Times New Roman" w:hAnsi="Times New Roman" w:cs="Times New Roman"/>
          <w:b/>
          <w:sz w:val="24"/>
        </w:rPr>
        <w:t xml:space="preserve"> 3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B72D53">
        <w:rPr>
          <w:rFonts w:ascii="Times New Roman" w:hAnsi="Times New Roman" w:cs="Times New Roman"/>
          <w:b/>
          <w:sz w:val="24"/>
        </w:rPr>
        <w:t>The relationship between the AUC loss and the number of featur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25C36" w:rsidTr="00430EF7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b/>
                <w:sz w:val="24"/>
                <w:szCs w:val="24"/>
              </w:rPr>
              <w:t>Feature Nam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b/>
                <w:sz w:val="24"/>
                <w:szCs w:val="24"/>
              </w:rPr>
              <w:t>AUC Loss</w:t>
            </w:r>
          </w:p>
        </w:tc>
      </w:tr>
      <w:tr w:rsidR="00625C36" w:rsidTr="00430EF7">
        <w:tc>
          <w:tcPr>
            <w:tcW w:w="4261" w:type="dxa"/>
            <w:tcBorders>
              <w:top w:val="single" w:sz="4" w:space="0" w:color="auto"/>
            </w:tcBorders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Neutrophils%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Eosinophils%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Lymphocytes%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White blood cell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Cholinesterase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density lipoprotein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hrombin time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Lactate dehydrogenase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Basophils%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625C36" w:rsidTr="00430EF7"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4261" w:type="dxa"/>
          </w:tcPr>
          <w:p w:rsidR="00625C36" w:rsidRPr="00D21B46" w:rsidRDefault="00625C36" w:rsidP="00430EF7">
            <w:pPr>
              <w:spacing w:afterLines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4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625C36" w:rsidRDefault="00625C36" w:rsidP="00625C36">
      <w:pPr>
        <w:spacing w:afterLines="0" w:line="240" w:lineRule="auto"/>
        <w:ind w:firstLineChars="0" w:firstLine="0"/>
        <w:rPr>
          <w:rFonts w:ascii="Times New Roman" w:hAnsi="Times New Roman" w:cs="Times New Roman"/>
          <w:sz w:val="22"/>
        </w:rPr>
      </w:pPr>
      <w:r w:rsidRPr="00FE3340">
        <w:rPr>
          <w:rFonts w:ascii="Times New Roman" w:hAnsi="Times New Roman" w:cs="Times New Roman"/>
          <w:sz w:val="22"/>
        </w:rPr>
        <w:t>AUC, indicates area under the receiver-operating curves.</w:t>
      </w:r>
    </w:p>
    <w:p w:rsidR="00625C36" w:rsidRDefault="00625C36" w:rsidP="00625C36">
      <w:pPr>
        <w:spacing w:afterLines="0" w:line="240" w:lineRule="auto"/>
        <w:ind w:firstLineChars="0" w:firstLine="0"/>
        <w:rPr>
          <w:rFonts w:ascii="Times New Roman" w:hAnsi="Times New Roman" w:cs="Times New Roman"/>
          <w:sz w:val="22"/>
        </w:rPr>
      </w:pPr>
    </w:p>
    <w:p w:rsidR="006D4159" w:rsidRPr="00625C36" w:rsidRDefault="006D4159">
      <w:pPr>
        <w:widowControl/>
        <w:spacing w:afterLines="0"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sectPr w:rsidR="006D4159" w:rsidRPr="00625C3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7C93" w:rsidRDefault="00937C93" w:rsidP="00EF152C">
      <w:pPr>
        <w:spacing w:after="120" w:line="240" w:lineRule="auto"/>
        <w:ind w:firstLine="420"/>
      </w:pPr>
      <w:r>
        <w:separator/>
      </w:r>
    </w:p>
  </w:endnote>
  <w:endnote w:type="continuationSeparator" w:id="0">
    <w:p w:rsidR="00937C93" w:rsidRDefault="00937C93" w:rsidP="00EF152C">
      <w:pPr>
        <w:spacing w:after="12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0223" w:rsidRDefault="00F30223">
    <w:pPr>
      <w:pStyle w:val="a5"/>
      <w:spacing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0223" w:rsidRDefault="00F30223">
    <w:pPr>
      <w:pStyle w:val="a5"/>
      <w:spacing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0223" w:rsidRDefault="00F30223">
    <w:pPr>
      <w:pStyle w:val="a5"/>
      <w:spacing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7C93" w:rsidRDefault="00937C93" w:rsidP="00EF152C">
      <w:pPr>
        <w:spacing w:after="120" w:line="240" w:lineRule="auto"/>
        <w:ind w:firstLine="420"/>
      </w:pPr>
      <w:r>
        <w:separator/>
      </w:r>
    </w:p>
  </w:footnote>
  <w:footnote w:type="continuationSeparator" w:id="0">
    <w:p w:rsidR="00937C93" w:rsidRDefault="00937C93" w:rsidP="00EF152C">
      <w:pPr>
        <w:spacing w:after="12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0223" w:rsidRDefault="00F30223" w:rsidP="00B02DBF">
    <w:pPr>
      <w:pStyle w:val="a3"/>
      <w:pBdr>
        <w:bottom w:val="none" w:sz="0" w:space="0" w:color="auto"/>
      </w:pBdr>
      <w:spacing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0223" w:rsidRDefault="00F30223" w:rsidP="00B02DBF">
    <w:pPr>
      <w:pStyle w:val="a3"/>
      <w:pBdr>
        <w:bottom w:val="none" w:sz="0" w:space="0" w:color="auto"/>
      </w:pBdr>
      <w:spacing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0223" w:rsidRDefault="00F30223">
    <w:pPr>
      <w:pStyle w:val="a3"/>
      <w:spacing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CA2"/>
    <w:rsid w:val="00027846"/>
    <w:rsid w:val="00110108"/>
    <w:rsid w:val="0011607B"/>
    <w:rsid w:val="001A0DCA"/>
    <w:rsid w:val="001B0CDF"/>
    <w:rsid w:val="001B4D6A"/>
    <w:rsid w:val="001E050D"/>
    <w:rsid w:val="001F7278"/>
    <w:rsid w:val="00282580"/>
    <w:rsid w:val="002B6814"/>
    <w:rsid w:val="002D2C8D"/>
    <w:rsid w:val="002D4C14"/>
    <w:rsid w:val="0032449C"/>
    <w:rsid w:val="00333F61"/>
    <w:rsid w:val="00347985"/>
    <w:rsid w:val="00381B58"/>
    <w:rsid w:val="003910EE"/>
    <w:rsid w:val="003D0A43"/>
    <w:rsid w:val="00453B4C"/>
    <w:rsid w:val="00457395"/>
    <w:rsid w:val="004F5A31"/>
    <w:rsid w:val="00517A9C"/>
    <w:rsid w:val="0058127A"/>
    <w:rsid w:val="005A5065"/>
    <w:rsid w:val="005C02D9"/>
    <w:rsid w:val="005F0DFE"/>
    <w:rsid w:val="00623409"/>
    <w:rsid w:val="00625C36"/>
    <w:rsid w:val="00642736"/>
    <w:rsid w:val="00686073"/>
    <w:rsid w:val="00686F19"/>
    <w:rsid w:val="0068709E"/>
    <w:rsid w:val="006936AF"/>
    <w:rsid w:val="006D4159"/>
    <w:rsid w:val="006F3DC7"/>
    <w:rsid w:val="0070538C"/>
    <w:rsid w:val="007340C4"/>
    <w:rsid w:val="007555AE"/>
    <w:rsid w:val="007B6C54"/>
    <w:rsid w:val="007C4619"/>
    <w:rsid w:val="007D1FB9"/>
    <w:rsid w:val="007E072C"/>
    <w:rsid w:val="007F4E9B"/>
    <w:rsid w:val="00800CE7"/>
    <w:rsid w:val="00852E48"/>
    <w:rsid w:val="00866803"/>
    <w:rsid w:val="008B2772"/>
    <w:rsid w:val="008B3DE0"/>
    <w:rsid w:val="0090401D"/>
    <w:rsid w:val="00920429"/>
    <w:rsid w:val="00927253"/>
    <w:rsid w:val="00937C93"/>
    <w:rsid w:val="00953BF0"/>
    <w:rsid w:val="00A01DEE"/>
    <w:rsid w:val="00A356AB"/>
    <w:rsid w:val="00A469BB"/>
    <w:rsid w:val="00A640E3"/>
    <w:rsid w:val="00AA7D54"/>
    <w:rsid w:val="00AB3C7C"/>
    <w:rsid w:val="00AF4760"/>
    <w:rsid w:val="00B02DBF"/>
    <w:rsid w:val="00B27396"/>
    <w:rsid w:val="00B43CA2"/>
    <w:rsid w:val="00B72D53"/>
    <w:rsid w:val="00B86038"/>
    <w:rsid w:val="00BA22C9"/>
    <w:rsid w:val="00BB13D4"/>
    <w:rsid w:val="00C002AB"/>
    <w:rsid w:val="00C14DAE"/>
    <w:rsid w:val="00CC198B"/>
    <w:rsid w:val="00CC4D5C"/>
    <w:rsid w:val="00CC5FE5"/>
    <w:rsid w:val="00CE7979"/>
    <w:rsid w:val="00D153F6"/>
    <w:rsid w:val="00D21B46"/>
    <w:rsid w:val="00D70201"/>
    <w:rsid w:val="00D70FF8"/>
    <w:rsid w:val="00DA54A3"/>
    <w:rsid w:val="00DC7FA4"/>
    <w:rsid w:val="00DD2BF2"/>
    <w:rsid w:val="00E54FC3"/>
    <w:rsid w:val="00E622DF"/>
    <w:rsid w:val="00EB4C6C"/>
    <w:rsid w:val="00EC0841"/>
    <w:rsid w:val="00EC52EE"/>
    <w:rsid w:val="00EC6735"/>
    <w:rsid w:val="00EC6931"/>
    <w:rsid w:val="00EC7A4E"/>
    <w:rsid w:val="00EE748F"/>
    <w:rsid w:val="00EF152C"/>
    <w:rsid w:val="00F0066E"/>
    <w:rsid w:val="00F14E79"/>
    <w:rsid w:val="00F30223"/>
    <w:rsid w:val="00F549CB"/>
    <w:rsid w:val="00F72F12"/>
    <w:rsid w:val="00F92AFF"/>
    <w:rsid w:val="00FE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CAF62"/>
  <w15:chartTrackingRefBased/>
  <w15:docId w15:val="{4C07F624-3280-49A5-98F5-A3672E39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152C"/>
    <w:pPr>
      <w:widowControl w:val="0"/>
      <w:spacing w:afterLines="50" w:line="440" w:lineRule="exact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1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1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1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152C"/>
    <w:rPr>
      <w:sz w:val="18"/>
      <w:szCs w:val="18"/>
    </w:rPr>
  </w:style>
  <w:style w:type="table" w:styleId="a7">
    <w:name w:val="Table Grid"/>
    <w:basedOn w:val="a1"/>
    <w:uiPriority w:val="59"/>
    <w:rsid w:val="00EF1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5</Pages>
  <Words>769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栋</dc:creator>
  <cp:keywords/>
  <dc:description/>
  <cp:lastModifiedBy>王 栋</cp:lastModifiedBy>
  <cp:revision>99</cp:revision>
  <dcterms:created xsi:type="dcterms:W3CDTF">2020-12-26T01:57:00Z</dcterms:created>
  <dcterms:modified xsi:type="dcterms:W3CDTF">2021-08-05T11:07:00Z</dcterms:modified>
</cp:coreProperties>
</file>